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0A5A" w:rsidRPr="00122C8A" w:rsidRDefault="00820A5A" w:rsidP="00820A5A">
      <w:pPr>
        <w:rPr>
          <w:rFonts w:ascii="Times New Roman" w:hAnsi="Times New Roman" w:cs="Times New Roman"/>
          <w:b/>
          <w:sz w:val="24"/>
        </w:rPr>
      </w:pPr>
      <w:proofErr w:type="spellStart"/>
      <w:r>
        <w:rPr>
          <w:rFonts w:ascii="Times New Roman" w:hAnsi="Times New Roman" w:cs="Times New Roman"/>
          <w:b/>
          <w:sz w:val="24"/>
        </w:rPr>
        <w:t>S7</w:t>
      </w:r>
      <w:proofErr w:type="spellEnd"/>
      <w:r>
        <w:rPr>
          <w:rFonts w:ascii="Times New Roman" w:hAnsi="Times New Roman" w:cs="Times New Roman"/>
          <w:b/>
          <w:sz w:val="24"/>
        </w:rPr>
        <w:t xml:space="preserve"> Supplemental Table</w:t>
      </w:r>
      <w:bookmarkStart w:id="0" w:name="_GoBack"/>
      <w:bookmarkEnd w:id="0"/>
      <w:r w:rsidRPr="00122C8A">
        <w:rPr>
          <w:rFonts w:ascii="Times New Roman" w:hAnsi="Times New Roman" w:cs="Times New Roman"/>
          <w:b/>
          <w:sz w:val="24"/>
        </w:rPr>
        <w:t xml:space="preserve">. </w:t>
      </w:r>
    </w:p>
    <w:tbl>
      <w:tblPr>
        <w:tblStyle w:val="TableGrid"/>
        <w:tblW w:w="10278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8"/>
        <w:gridCol w:w="1620"/>
        <w:gridCol w:w="1260"/>
        <w:gridCol w:w="1170"/>
        <w:gridCol w:w="990"/>
        <w:gridCol w:w="1530"/>
        <w:gridCol w:w="990"/>
        <w:gridCol w:w="1530"/>
      </w:tblGrid>
      <w:tr w:rsidR="00820A5A" w:rsidRPr="00122C8A" w:rsidTr="00F03563">
        <w:trPr>
          <w:trHeight w:val="288"/>
        </w:trPr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 w:rsidR="00820A5A" w:rsidRPr="00122C8A" w:rsidRDefault="00820A5A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820A5A" w:rsidRPr="00122C8A" w:rsidRDefault="00820A5A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40" w:type="dxa"/>
            <w:gridSpan w:val="5"/>
            <w:vAlign w:val="center"/>
          </w:tcPr>
          <w:p w:rsidR="00820A5A" w:rsidRPr="00122C8A" w:rsidRDefault="00820A5A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Amino acid properties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820A5A" w:rsidRPr="00122C8A" w:rsidRDefault="00820A5A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0A5A" w:rsidRPr="00122C8A" w:rsidTr="00F03563">
        <w:trPr>
          <w:trHeight w:val="288"/>
        </w:trPr>
        <w:tc>
          <w:tcPr>
            <w:tcW w:w="1188" w:type="dxa"/>
            <w:tcBorders>
              <w:top w:val="nil"/>
              <w:bottom w:val="single" w:sz="4" w:space="0" w:color="auto"/>
            </w:tcBorders>
            <w:vAlign w:val="center"/>
          </w:tcPr>
          <w:p w:rsidR="00820A5A" w:rsidRPr="00122C8A" w:rsidRDefault="00820A5A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Average solvent-exposed surface area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:rsidR="00820A5A" w:rsidRPr="00122C8A" w:rsidRDefault="00820A5A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1260" w:type="dxa"/>
            <w:vAlign w:val="center"/>
          </w:tcPr>
          <w:p w:rsidR="00820A5A" w:rsidRPr="00122C8A" w:rsidRDefault="00820A5A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70" w:type="dxa"/>
            <w:vAlign w:val="center"/>
          </w:tcPr>
          <w:p w:rsidR="00820A5A" w:rsidRPr="00122C8A" w:rsidRDefault="00820A5A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990" w:type="dxa"/>
            <w:vAlign w:val="center"/>
          </w:tcPr>
          <w:p w:rsidR="00820A5A" w:rsidRPr="00122C8A" w:rsidRDefault="00820A5A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Polar</w:t>
            </w:r>
          </w:p>
        </w:tc>
        <w:tc>
          <w:tcPr>
            <w:tcW w:w="1530" w:type="dxa"/>
            <w:vAlign w:val="center"/>
          </w:tcPr>
          <w:p w:rsidR="00820A5A" w:rsidRPr="00122C8A" w:rsidRDefault="00820A5A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Hydrophobic</w:t>
            </w:r>
          </w:p>
        </w:tc>
        <w:tc>
          <w:tcPr>
            <w:tcW w:w="990" w:type="dxa"/>
            <w:vAlign w:val="center"/>
          </w:tcPr>
          <w:p w:rsidR="00820A5A" w:rsidRPr="00122C8A" w:rsidRDefault="00820A5A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Special cases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:rsidR="00820A5A" w:rsidRPr="00122C8A" w:rsidRDefault="00820A5A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Amino acids predicted to be under positive selection</w:t>
            </w:r>
          </w:p>
        </w:tc>
      </w:tr>
      <w:tr w:rsidR="00820A5A" w:rsidRPr="00122C8A" w:rsidTr="00F03563">
        <w:trPr>
          <w:trHeight w:val="288"/>
        </w:trPr>
        <w:tc>
          <w:tcPr>
            <w:tcW w:w="1188" w:type="dxa"/>
            <w:tcBorders>
              <w:top w:val="single" w:sz="4" w:space="0" w:color="auto"/>
              <w:bottom w:val="nil"/>
            </w:tcBorders>
            <w:vAlign w:val="center"/>
          </w:tcPr>
          <w:p w:rsidR="00820A5A" w:rsidRPr="00122C8A" w:rsidRDefault="00820A5A" w:rsidP="00F035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&lt;20%*</w:t>
            </w:r>
          </w:p>
        </w:tc>
        <w:tc>
          <w:tcPr>
            <w:tcW w:w="1620" w:type="dxa"/>
            <w:vAlign w:val="center"/>
          </w:tcPr>
          <w:p w:rsidR="00820A5A" w:rsidRPr="00122C8A" w:rsidRDefault="00820A5A" w:rsidP="00F035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820A5A" w:rsidRPr="00122C8A" w:rsidRDefault="00820A5A" w:rsidP="00F035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820A5A" w:rsidRPr="00122C8A" w:rsidRDefault="00820A5A" w:rsidP="00F035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820A5A" w:rsidRPr="00122C8A" w:rsidRDefault="00820A5A" w:rsidP="00F035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:rsidR="00820A5A" w:rsidRPr="00122C8A" w:rsidRDefault="00820A5A" w:rsidP="00F035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820A5A" w:rsidRPr="00122C8A" w:rsidRDefault="00820A5A" w:rsidP="00F035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:rsidR="00820A5A" w:rsidRPr="00122C8A" w:rsidRDefault="00820A5A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10.26%</w:t>
            </w:r>
          </w:p>
        </w:tc>
      </w:tr>
      <w:tr w:rsidR="00820A5A" w:rsidRPr="00122C8A" w:rsidTr="00F03563">
        <w:trPr>
          <w:trHeight w:val="288"/>
        </w:trPr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 w:rsidR="00820A5A" w:rsidRPr="00122C8A" w:rsidRDefault="00820A5A" w:rsidP="00F035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820A5A" w:rsidRPr="00122C8A" w:rsidRDefault="00820A5A" w:rsidP="00F035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Entire protein</w:t>
            </w:r>
          </w:p>
        </w:tc>
        <w:tc>
          <w:tcPr>
            <w:tcW w:w="1260" w:type="dxa"/>
            <w:vAlign w:val="bottom"/>
          </w:tcPr>
          <w:p w:rsidR="00820A5A" w:rsidRPr="00122C8A" w:rsidRDefault="00820A5A" w:rsidP="00F035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3.47%</w:t>
            </w:r>
          </w:p>
        </w:tc>
        <w:tc>
          <w:tcPr>
            <w:tcW w:w="1170" w:type="dxa"/>
            <w:vAlign w:val="bottom"/>
          </w:tcPr>
          <w:p w:rsidR="00820A5A" w:rsidRPr="00122C8A" w:rsidRDefault="00820A5A" w:rsidP="00F035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0.17%</w:t>
            </w:r>
          </w:p>
        </w:tc>
        <w:tc>
          <w:tcPr>
            <w:tcW w:w="990" w:type="dxa"/>
            <w:vAlign w:val="bottom"/>
          </w:tcPr>
          <w:p w:rsidR="00820A5A" w:rsidRPr="00122C8A" w:rsidRDefault="00820A5A" w:rsidP="00F035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5.49%</w:t>
            </w:r>
          </w:p>
        </w:tc>
        <w:tc>
          <w:tcPr>
            <w:tcW w:w="1530" w:type="dxa"/>
            <w:vAlign w:val="bottom"/>
          </w:tcPr>
          <w:p w:rsidR="00820A5A" w:rsidRPr="00122C8A" w:rsidRDefault="00820A5A" w:rsidP="00F035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22.72%</w:t>
            </w:r>
          </w:p>
        </w:tc>
        <w:tc>
          <w:tcPr>
            <w:tcW w:w="990" w:type="dxa"/>
            <w:vAlign w:val="bottom"/>
          </w:tcPr>
          <w:p w:rsidR="00820A5A" w:rsidRPr="00122C8A" w:rsidRDefault="00820A5A" w:rsidP="00F035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7.99%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820A5A" w:rsidRPr="00122C8A" w:rsidRDefault="00820A5A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0A5A" w:rsidRPr="00122C8A" w:rsidTr="00F03563">
        <w:trPr>
          <w:trHeight w:val="288"/>
        </w:trPr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 w:rsidR="00820A5A" w:rsidRPr="00122C8A" w:rsidRDefault="00820A5A" w:rsidP="00F035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820A5A" w:rsidRPr="00122C8A" w:rsidRDefault="00820A5A" w:rsidP="00F035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mc6</w:t>
            </w:r>
            <w:proofErr w:type="spellEnd"/>
          </w:p>
        </w:tc>
        <w:tc>
          <w:tcPr>
            <w:tcW w:w="1260" w:type="dxa"/>
            <w:vAlign w:val="bottom"/>
          </w:tcPr>
          <w:p w:rsidR="00820A5A" w:rsidRPr="00122C8A" w:rsidRDefault="00820A5A" w:rsidP="00F035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0.01%</w:t>
            </w:r>
          </w:p>
        </w:tc>
        <w:tc>
          <w:tcPr>
            <w:tcW w:w="1170" w:type="dxa"/>
            <w:vAlign w:val="bottom"/>
          </w:tcPr>
          <w:p w:rsidR="00820A5A" w:rsidRPr="00122C8A" w:rsidRDefault="00820A5A" w:rsidP="00F035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990" w:type="dxa"/>
            <w:vAlign w:val="bottom"/>
          </w:tcPr>
          <w:p w:rsidR="00820A5A" w:rsidRPr="00122C8A" w:rsidRDefault="00820A5A" w:rsidP="00F035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1.43%</w:t>
            </w:r>
          </w:p>
        </w:tc>
        <w:tc>
          <w:tcPr>
            <w:tcW w:w="1530" w:type="dxa"/>
            <w:vAlign w:val="bottom"/>
          </w:tcPr>
          <w:p w:rsidR="00820A5A" w:rsidRPr="00122C8A" w:rsidRDefault="00820A5A" w:rsidP="00F035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2.24%</w:t>
            </w:r>
          </w:p>
        </w:tc>
        <w:tc>
          <w:tcPr>
            <w:tcW w:w="990" w:type="dxa"/>
            <w:vAlign w:val="bottom"/>
          </w:tcPr>
          <w:p w:rsidR="00820A5A" w:rsidRPr="00122C8A" w:rsidRDefault="00820A5A" w:rsidP="00F035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1.13%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820A5A" w:rsidRPr="00122C8A" w:rsidRDefault="00820A5A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0A5A" w:rsidRPr="00122C8A" w:rsidTr="00F03563">
        <w:trPr>
          <w:trHeight w:val="288"/>
        </w:trPr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 w:rsidR="00820A5A" w:rsidRPr="00122C8A" w:rsidRDefault="00820A5A" w:rsidP="00F035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820A5A" w:rsidRPr="00122C8A" w:rsidRDefault="00820A5A" w:rsidP="00F035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mc5</w:t>
            </w:r>
            <w:proofErr w:type="spellEnd"/>
          </w:p>
        </w:tc>
        <w:tc>
          <w:tcPr>
            <w:tcW w:w="1260" w:type="dxa"/>
            <w:vAlign w:val="bottom"/>
          </w:tcPr>
          <w:p w:rsidR="00820A5A" w:rsidRPr="00122C8A" w:rsidRDefault="00820A5A" w:rsidP="00F035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1170" w:type="dxa"/>
            <w:vAlign w:val="bottom"/>
          </w:tcPr>
          <w:p w:rsidR="00820A5A" w:rsidRPr="00122C8A" w:rsidRDefault="00820A5A" w:rsidP="00F035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990" w:type="dxa"/>
            <w:vAlign w:val="bottom"/>
          </w:tcPr>
          <w:p w:rsidR="00820A5A" w:rsidRPr="00122C8A" w:rsidRDefault="00820A5A" w:rsidP="00F035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1530" w:type="dxa"/>
            <w:vAlign w:val="bottom"/>
          </w:tcPr>
          <w:p w:rsidR="00820A5A" w:rsidRPr="00122C8A" w:rsidRDefault="00820A5A" w:rsidP="00F035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4.29%</w:t>
            </w:r>
          </w:p>
        </w:tc>
        <w:tc>
          <w:tcPr>
            <w:tcW w:w="990" w:type="dxa"/>
            <w:vAlign w:val="bottom"/>
          </w:tcPr>
          <w:p w:rsidR="00820A5A" w:rsidRPr="00122C8A" w:rsidRDefault="00820A5A" w:rsidP="00F035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820A5A" w:rsidRPr="00122C8A" w:rsidRDefault="00820A5A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0A5A" w:rsidRPr="00122C8A" w:rsidTr="00F03563">
        <w:trPr>
          <w:trHeight w:val="288"/>
        </w:trPr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 w:rsidR="00820A5A" w:rsidRPr="00122C8A" w:rsidRDefault="00820A5A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820A5A" w:rsidRPr="00122C8A" w:rsidRDefault="00820A5A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mc4</w:t>
            </w:r>
            <w:proofErr w:type="spellEnd"/>
          </w:p>
        </w:tc>
        <w:tc>
          <w:tcPr>
            <w:tcW w:w="1260" w:type="dxa"/>
            <w:vAlign w:val="bottom"/>
          </w:tcPr>
          <w:p w:rsidR="00820A5A" w:rsidRPr="00122C8A" w:rsidRDefault="00820A5A" w:rsidP="00F035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0.09%</w:t>
            </w:r>
          </w:p>
        </w:tc>
        <w:tc>
          <w:tcPr>
            <w:tcW w:w="1170" w:type="dxa"/>
            <w:vAlign w:val="bottom"/>
          </w:tcPr>
          <w:p w:rsidR="00820A5A" w:rsidRPr="00122C8A" w:rsidRDefault="00820A5A" w:rsidP="00F035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0.15%</w:t>
            </w:r>
          </w:p>
        </w:tc>
        <w:tc>
          <w:tcPr>
            <w:tcW w:w="990" w:type="dxa"/>
            <w:vAlign w:val="bottom"/>
          </w:tcPr>
          <w:p w:rsidR="00820A5A" w:rsidRPr="00122C8A" w:rsidRDefault="00820A5A" w:rsidP="00F035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1.47%</w:t>
            </w:r>
          </w:p>
        </w:tc>
        <w:tc>
          <w:tcPr>
            <w:tcW w:w="1530" w:type="dxa"/>
            <w:vAlign w:val="bottom"/>
          </w:tcPr>
          <w:p w:rsidR="00820A5A" w:rsidRPr="00122C8A" w:rsidRDefault="00820A5A" w:rsidP="00F035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2.57%</w:t>
            </w:r>
          </w:p>
        </w:tc>
        <w:tc>
          <w:tcPr>
            <w:tcW w:w="990" w:type="dxa"/>
            <w:vAlign w:val="bottom"/>
          </w:tcPr>
          <w:p w:rsidR="00820A5A" w:rsidRPr="00122C8A" w:rsidRDefault="00820A5A" w:rsidP="00F035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820A5A" w:rsidRPr="00122C8A" w:rsidRDefault="00820A5A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0A5A" w:rsidRPr="00122C8A" w:rsidTr="00F03563">
        <w:trPr>
          <w:trHeight w:val="288"/>
        </w:trPr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 w:rsidR="00820A5A" w:rsidRPr="00122C8A" w:rsidRDefault="00820A5A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820A5A" w:rsidRPr="00122C8A" w:rsidRDefault="00820A5A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mc3</w:t>
            </w:r>
            <w:proofErr w:type="spellEnd"/>
          </w:p>
        </w:tc>
        <w:tc>
          <w:tcPr>
            <w:tcW w:w="1260" w:type="dxa"/>
            <w:vAlign w:val="bottom"/>
          </w:tcPr>
          <w:p w:rsidR="00820A5A" w:rsidRPr="00122C8A" w:rsidRDefault="00820A5A" w:rsidP="00F035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0.85%</w:t>
            </w:r>
          </w:p>
        </w:tc>
        <w:tc>
          <w:tcPr>
            <w:tcW w:w="1170" w:type="dxa"/>
            <w:vAlign w:val="bottom"/>
          </w:tcPr>
          <w:p w:rsidR="00820A5A" w:rsidRPr="00122C8A" w:rsidRDefault="00820A5A" w:rsidP="00F035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990" w:type="dxa"/>
            <w:vAlign w:val="bottom"/>
          </w:tcPr>
          <w:p w:rsidR="00820A5A" w:rsidRPr="00122C8A" w:rsidRDefault="00820A5A" w:rsidP="00F035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1530" w:type="dxa"/>
            <w:vAlign w:val="bottom"/>
          </w:tcPr>
          <w:p w:rsidR="00820A5A" w:rsidRPr="00122C8A" w:rsidRDefault="00820A5A" w:rsidP="00F035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0.01%</w:t>
            </w:r>
          </w:p>
        </w:tc>
        <w:tc>
          <w:tcPr>
            <w:tcW w:w="990" w:type="dxa"/>
            <w:vAlign w:val="bottom"/>
          </w:tcPr>
          <w:p w:rsidR="00820A5A" w:rsidRPr="00122C8A" w:rsidRDefault="00820A5A" w:rsidP="00F035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820A5A" w:rsidRPr="00122C8A" w:rsidRDefault="00820A5A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0A5A" w:rsidRPr="00122C8A" w:rsidTr="00F03563">
        <w:trPr>
          <w:trHeight w:val="288"/>
        </w:trPr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 w:rsidR="00820A5A" w:rsidRPr="00122C8A" w:rsidRDefault="00820A5A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820A5A" w:rsidRPr="00122C8A" w:rsidRDefault="00820A5A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mc2</w:t>
            </w:r>
            <w:proofErr w:type="spellEnd"/>
          </w:p>
        </w:tc>
        <w:tc>
          <w:tcPr>
            <w:tcW w:w="1260" w:type="dxa"/>
            <w:vAlign w:val="bottom"/>
          </w:tcPr>
          <w:p w:rsidR="00820A5A" w:rsidRPr="00122C8A" w:rsidRDefault="00820A5A" w:rsidP="00F035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0.84%</w:t>
            </w:r>
          </w:p>
        </w:tc>
        <w:tc>
          <w:tcPr>
            <w:tcW w:w="1170" w:type="dxa"/>
            <w:vAlign w:val="bottom"/>
          </w:tcPr>
          <w:p w:rsidR="00820A5A" w:rsidRPr="00122C8A" w:rsidRDefault="00820A5A" w:rsidP="00F035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990" w:type="dxa"/>
            <w:vAlign w:val="bottom"/>
          </w:tcPr>
          <w:p w:rsidR="00820A5A" w:rsidRPr="00122C8A" w:rsidRDefault="00820A5A" w:rsidP="00F035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0.03%</w:t>
            </w:r>
          </w:p>
        </w:tc>
        <w:tc>
          <w:tcPr>
            <w:tcW w:w="1530" w:type="dxa"/>
            <w:vAlign w:val="bottom"/>
          </w:tcPr>
          <w:p w:rsidR="00820A5A" w:rsidRPr="00122C8A" w:rsidRDefault="00820A5A" w:rsidP="00F035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1.65%</w:t>
            </w:r>
          </w:p>
        </w:tc>
        <w:tc>
          <w:tcPr>
            <w:tcW w:w="990" w:type="dxa"/>
            <w:vAlign w:val="bottom"/>
          </w:tcPr>
          <w:p w:rsidR="00820A5A" w:rsidRPr="00122C8A" w:rsidRDefault="00820A5A" w:rsidP="00F035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820A5A" w:rsidRPr="00122C8A" w:rsidRDefault="00820A5A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0A5A" w:rsidRPr="00122C8A" w:rsidTr="00F03563">
        <w:trPr>
          <w:trHeight w:val="288"/>
        </w:trPr>
        <w:tc>
          <w:tcPr>
            <w:tcW w:w="1188" w:type="dxa"/>
            <w:tcBorders>
              <w:top w:val="nil"/>
              <w:bottom w:val="single" w:sz="4" w:space="0" w:color="auto"/>
            </w:tcBorders>
            <w:vAlign w:val="center"/>
          </w:tcPr>
          <w:p w:rsidR="00820A5A" w:rsidRPr="00122C8A" w:rsidRDefault="00820A5A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820A5A" w:rsidRPr="00122C8A" w:rsidRDefault="00820A5A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mc1</w:t>
            </w:r>
            <w:proofErr w:type="spellEnd"/>
          </w:p>
        </w:tc>
        <w:tc>
          <w:tcPr>
            <w:tcW w:w="1260" w:type="dxa"/>
            <w:vAlign w:val="bottom"/>
          </w:tcPr>
          <w:p w:rsidR="00820A5A" w:rsidRPr="00122C8A" w:rsidRDefault="00820A5A" w:rsidP="00F035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1170" w:type="dxa"/>
            <w:vAlign w:val="bottom"/>
          </w:tcPr>
          <w:p w:rsidR="00820A5A" w:rsidRPr="00122C8A" w:rsidRDefault="00820A5A" w:rsidP="00F035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990" w:type="dxa"/>
            <w:vAlign w:val="bottom"/>
          </w:tcPr>
          <w:p w:rsidR="00820A5A" w:rsidRPr="00122C8A" w:rsidRDefault="00820A5A" w:rsidP="00F035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1530" w:type="dxa"/>
            <w:vAlign w:val="bottom"/>
          </w:tcPr>
          <w:p w:rsidR="00820A5A" w:rsidRPr="00122C8A" w:rsidRDefault="00820A5A" w:rsidP="00F035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990" w:type="dxa"/>
            <w:vAlign w:val="bottom"/>
          </w:tcPr>
          <w:p w:rsidR="00820A5A" w:rsidRPr="00122C8A" w:rsidRDefault="00820A5A" w:rsidP="00F035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:rsidR="00820A5A" w:rsidRPr="00122C8A" w:rsidRDefault="00820A5A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0A5A" w:rsidRPr="00122C8A" w:rsidTr="00F03563">
        <w:trPr>
          <w:trHeight w:val="288"/>
        </w:trPr>
        <w:tc>
          <w:tcPr>
            <w:tcW w:w="1188" w:type="dxa"/>
            <w:tcBorders>
              <w:top w:val="single" w:sz="4" w:space="0" w:color="auto"/>
              <w:bottom w:val="nil"/>
            </w:tcBorders>
            <w:vAlign w:val="center"/>
          </w:tcPr>
          <w:p w:rsidR="00820A5A" w:rsidRPr="00122C8A" w:rsidRDefault="00820A5A" w:rsidP="00F035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20-50%</w:t>
            </w:r>
          </w:p>
        </w:tc>
        <w:tc>
          <w:tcPr>
            <w:tcW w:w="1620" w:type="dxa"/>
            <w:vAlign w:val="center"/>
          </w:tcPr>
          <w:p w:rsidR="00820A5A" w:rsidRPr="00122C8A" w:rsidRDefault="00820A5A" w:rsidP="00F035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820A5A" w:rsidRPr="00122C8A" w:rsidRDefault="00820A5A" w:rsidP="00F035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820A5A" w:rsidRPr="00122C8A" w:rsidRDefault="00820A5A" w:rsidP="00F035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820A5A" w:rsidRPr="00122C8A" w:rsidRDefault="00820A5A" w:rsidP="00F035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:rsidR="00820A5A" w:rsidRPr="00122C8A" w:rsidRDefault="00820A5A" w:rsidP="00F035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820A5A" w:rsidRPr="00122C8A" w:rsidRDefault="00820A5A" w:rsidP="00F035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:rsidR="00820A5A" w:rsidRPr="00122C8A" w:rsidRDefault="00820A5A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35.90%</w:t>
            </w:r>
          </w:p>
        </w:tc>
      </w:tr>
      <w:tr w:rsidR="00820A5A" w:rsidRPr="00122C8A" w:rsidTr="00F03563">
        <w:trPr>
          <w:trHeight w:val="288"/>
        </w:trPr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 w:rsidR="00820A5A" w:rsidRPr="00122C8A" w:rsidRDefault="00820A5A" w:rsidP="00F035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820A5A" w:rsidRPr="00122C8A" w:rsidRDefault="00820A5A" w:rsidP="00F035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Entire protein</w:t>
            </w:r>
          </w:p>
        </w:tc>
        <w:tc>
          <w:tcPr>
            <w:tcW w:w="1260" w:type="dxa"/>
            <w:vAlign w:val="bottom"/>
          </w:tcPr>
          <w:p w:rsidR="00820A5A" w:rsidRPr="00122C8A" w:rsidRDefault="00820A5A" w:rsidP="00F035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9.66%</w:t>
            </w:r>
          </w:p>
        </w:tc>
        <w:tc>
          <w:tcPr>
            <w:tcW w:w="1170" w:type="dxa"/>
            <w:vAlign w:val="bottom"/>
          </w:tcPr>
          <w:p w:rsidR="00820A5A" w:rsidRPr="00122C8A" w:rsidRDefault="00820A5A" w:rsidP="00F035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7.28%</w:t>
            </w:r>
          </w:p>
        </w:tc>
        <w:tc>
          <w:tcPr>
            <w:tcW w:w="990" w:type="dxa"/>
            <w:vAlign w:val="bottom"/>
          </w:tcPr>
          <w:p w:rsidR="00820A5A" w:rsidRPr="00122C8A" w:rsidRDefault="00820A5A" w:rsidP="00F035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11.77%</w:t>
            </w:r>
          </w:p>
        </w:tc>
        <w:tc>
          <w:tcPr>
            <w:tcW w:w="1530" w:type="dxa"/>
            <w:vAlign w:val="bottom"/>
          </w:tcPr>
          <w:p w:rsidR="00820A5A" w:rsidRPr="00122C8A" w:rsidRDefault="00820A5A" w:rsidP="00F035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6.10%</w:t>
            </w:r>
          </w:p>
        </w:tc>
        <w:tc>
          <w:tcPr>
            <w:tcW w:w="990" w:type="dxa"/>
            <w:vAlign w:val="bottom"/>
          </w:tcPr>
          <w:p w:rsidR="00820A5A" w:rsidRPr="00122C8A" w:rsidRDefault="00820A5A" w:rsidP="00F035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4.58%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820A5A" w:rsidRPr="00122C8A" w:rsidRDefault="00820A5A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0A5A" w:rsidRPr="00122C8A" w:rsidTr="00F03563">
        <w:trPr>
          <w:trHeight w:val="288"/>
        </w:trPr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 w:rsidR="00820A5A" w:rsidRPr="00122C8A" w:rsidRDefault="00820A5A" w:rsidP="00F035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820A5A" w:rsidRPr="00122C8A" w:rsidRDefault="00820A5A" w:rsidP="00F035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mc6</w:t>
            </w:r>
            <w:proofErr w:type="spellEnd"/>
          </w:p>
        </w:tc>
        <w:tc>
          <w:tcPr>
            <w:tcW w:w="1260" w:type="dxa"/>
            <w:vAlign w:val="bottom"/>
          </w:tcPr>
          <w:p w:rsidR="00820A5A" w:rsidRPr="00122C8A" w:rsidRDefault="00820A5A" w:rsidP="00F035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0.73%</w:t>
            </w:r>
          </w:p>
        </w:tc>
        <w:tc>
          <w:tcPr>
            <w:tcW w:w="1170" w:type="dxa"/>
            <w:vAlign w:val="bottom"/>
          </w:tcPr>
          <w:p w:rsidR="00820A5A" w:rsidRPr="00122C8A" w:rsidRDefault="00820A5A" w:rsidP="00F035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0.65%</w:t>
            </w:r>
          </w:p>
        </w:tc>
        <w:tc>
          <w:tcPr>
            <w:tcW w:w="990" w:type="dxa"/>
            <w:vAlign w:val="bottom"/>
          </w:tcPr>
          <w:p w:rsidR="00820A5A" w:rsidRPr="00122C8A" w:rsidRDefault="00820A5A" w:rsidP="00F035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1.37%</w:t>
            </w:r>
          </w:p>
        </w:tc>
        <w:tc>
          <w:tcPr>
            <w:tcW w:w="1530" w:type="dxa"/>
            <w:vAlign w:val="bottom"/>
          </w:tcPr>
          <w:p w:rsidR="00820A5A" w:rsidRPr="00122C8A" w:rsidRDefault="00820A5A" w:rsidP="00F035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0.96%</w:t>
            </w:r>
          </w:p>
        </w:tc>
        <w:tc>
          <w:tcPr>
            <w:tcW w:w="990" w:type="dxa"/>
            <w:vAlign w:val="bottom"/>
          </w:tcPr>
          <w:p w:rsidR="00820A5A" w:rsidRPr="00122C8A" w:rsidRDefault="00820A5A" w:rsidP="00F035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0.99%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820A5A" w:rsidRPr="00122C8A" w:rsidRDefault="00820A5A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0A5A" w:rsidRPr="00122C8A" w:rsidTr="00F03563">
        <w:trPr>
          <w:trHeight w:val="288"/>
        </w:trPr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 w:rsidR="00820A5A" w:rsidRPr="00122C8A" w:rsidRDefault="00820A5A" w:rsidP="00F035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820A5A" w:rsidRPr="00122C8A" w:rsidRDefault="00820A5A" w:rsidP="00F035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mc5</w:t>
            </w:r>
            <w:proofErr w:type="spellEnd"/>
          </w:p>
        </w:tc>
        <w:tc>
          <w:tcPr>
            <w:tcW w:w="1260" w:type="dxa"/>
            <w:vAlign w:val="bottom"/>
          </w:tcPr>
          <w:p w:rsidR="00820A5A" w:rsidRPr="00122C8A" w:rsidRDefault="00820A5A" w:rsidP="00F035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1.51%</w:t>
            </w:r>
          </w:p>
        </w:tc>
        <w:tc>
          <w:tcPr>
            <w:tcW w:w="1170" w:type="dxa"/>
            <w:vAlign w:val="bottom"/>
          </w:tcPr>
          <w:p w:rsidR="00820A5A" w:rsidRPr="00122C8A" w:rsidRDefault="00820A5A" w:rsidP="00F035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0.67%</w:t>
            </w:r>
          </w:p>
        </w:tc>
        <w:tc>
          <w:tcPr>
            <w:tcW w:w="990" w:type="dxa"/>
            <w:vAlign w:val="bottom"/>
          </w:tcPr>
          <w:p w:rsidR="00820A5A" w:rsidRPr="00122C8A" w:rsidRDefault="00820A5A" w:rsidP="00F035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1.56%</w:t>
            </w:r>
          </w:p>
        </w:tc>
        <w:tc>
          <w:tcPr>
            <w:tcW w:w="1530" w:type="dxa"/>
            <w:vAlign w:val="bottom"/>
          </w:tcPr>
          <w:p w:rsidR="00820A5A" w:rsidRPr="00122C8A" w:rsidRDefault="00820A5A" w:rsidP="00F035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0.31%</w:t>
            </w:r>
          </w:p>
        </w:tc>
        <w:tc>
          <w:tcPr>
            <w:tcW w:w="990" w:type="dxa"/>
            <w:vAlign w:val="bottom"/>
          </w:tcPr>
          <w:p w:rsidR="00820A5A" w:rsidRPr="00122C8A" w:rsidRDefault="00820A5A" w:rsidP="00F035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1.09%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820A5A" w:rsidRPr="00122C8A" w:rsidRDefault="00820A5A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0A5A" w:rsidRPr="00122C8A" w:rsidTr="00F03563">
        <w:trPr>
          <w:trHeight w:val="288"/>
        </w:trPr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 w:rsidR="00820A5A" w:rsidRPr="00122C8A" w:rsidRDefault="00820A5A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820A5A" w:rsidRPr="00122C8A" w:rsidRDefault="00820A5A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mc4</w:t>
            </w:r>
            <w:proofErr w:type="spellEnd"/>
          </w:p>
        </w:tc>
        <w:tc>
          <w:tcPr>
            <w:tcW w:w="1260" w:type="dxa"/>
            <w:vAlign w:val="bottom"/>
          </w:tcPr>
          <w:p w:rsidR="00820A5A" w:rsidRPr="00122C8A" w:rsidRDefault="00820A5A" w:rsidP="00F035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1.48%</w:t>
            </w:r>
          </w:p>
        </w:tc>
        <w:tc>
          <w:tcPr>
            <w:tcW w:w="1170" w:type="dxa"/>
            <w:vAlign w:val="bottom"/>
          </w:tcPr>
          <w:p w:rsidR="00820A5A" w:rsidRPr="00122C8A" w:rsidRDefault="00820A5A" w:rsidP="00F035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0.86%</w:t>
            </w:r>
          </w:p>
        </w:tc>
        <w:tc>
          <w:tcPr>
            <w:tcW w:w="990" w:type="dxa"/>
            <w:vAlign w:val="bottom"/>
          </w:tcPr>
          <w:p w:rsidR="00820A5A" w:rsidRPr="00122C8A" w:rsidRDefault="00820A5A" w:rsidP="00F035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0.81%</w:t>
            </w:r>
          </w:p>
        </w:tc>
        <w:tc>
          <w:tcPr>
            <w:tcW w:w="1530" w:type="dxa"/>
            <w:vAlign w:val="bottom"/>
          </w:tcPr>
          <w:p w:rsidR="00820A5A" w:rsidRPr="00122C8A" w:rsidRDefault="00820A5A" w:rsidP="00F035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0.50%</w:t>
            </w:r>
          </w:p>
        </w:tc>
        <w:tc>
          <w:tcPr>
            <w:tcW w:w="990" w:type="dxa"/>
            <w:vAlign w:val="bottom"/>
          </w:tcPr>
          <w:p w:rsidR="00820A5A" w:rsidRPr="00122C8A" w:rsidRDefault="00820A5A" w:rsidP="00F035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0.63%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820A5A" w:rsidRPr="00122C8A" w:rsidRDefault="00820A5A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0A5A" w:rsidRPr="00122C8A" w:rsidTr="00F03563">
        <w:trPr>
          <w:trHeight w:val="288"/>
        </w:trPr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 w:rsidR="00820A5A" w:rsidRPr="00122C8A" w:rsidRDefault="00820A5A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820A5A" w:rsidRPr="00122C8A" w:rsidRDefault="00820A5A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mc3</w:t>
            </w:r>
            <w:proofErr w:type="spellEnd"/>
          </w:p>
        </w:tc>
        <w:tc>
          <w:tcPr>
            <w:tcW w:w="1260" w:type="dxa"/>
            <w:vAlign w:val="bottom"/>
          </w:tcPr>
          <w:p w:rsidR="00820A5A" w:rsidRPr="00122C8A" w:rsidRDefault="00820A5A" w:rsidP="00F035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0.85%</w:t>
            </w:r>
          </w:p>
        </w:tc>
        <w:tc>
          <w:tcPr>
            <w:tcW w:w="1170" w:type="dxa"/>
            <w:vAlign w:val="bottom"/>
          </w:tcPr>
          <w:p w:rsidR="00820A5A" w:rsidRPr="00122C8A" w:rsidRDefault="00820A5A" w:rsidP="00F035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0.68%</w:t>
            </w:r>
          </w:p>
        </w:tc>
        <w:tc>
          <w:tcPr>
            <w:tcW w:w="990" w:type="dxa"/>
            <w:vAlign w:val="bottom"/>
          </w:tcPr>
          <w:p w:rsidR="00820A5A" w:rsidRPr="00122C8A" w:rsidRDefault="00820A5A" w:rsidP="00F035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0.83%</w:t>
            </w:r>
          </w:p>
        </w:tc>
        <w:tc>
          <w:tcPr>
            <w:tcW w:w="1530" w:type="dxa"/>
            <w:vAlign w:val="bottom"/>
          </w:tcPr>
          <w:p w:rsidR="00820A5A" w:rsidRPr="00122C8A" w:rsidRDefault="00820A5A" w:rsidP="00F035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0.20%</w:t>
            </w:r>
          </w:p>
        </w:tc>
        <w:tc>
          <w:tcPr>
            <w:tcW w:w="990" w:type="dxa"/>
            <w:vAlign w:val="bottom"/>
          </w:tcPr>
          <w:p w:rsidR="00820A5A" w:rsidRPr="00122C8A" w:rsidRDefault="00820A5A" w:rsidP="00F035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0.01%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820A5A" w:rsidRPr="00122C8A" w:rsidRDefault="00820A5A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0A5A" w:rsidRPr="00122C8A" w:rsidTr="00F03563">
        <w:trPr>
          <w:trHeight w:val="288"/>
        </w:trPr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 w:rsidR="00820A5A" w:rsidRPr="00122C8A" w:rsidRDefault="00820A5A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820A5A" w:rsidRPr="00122C8A" w:rsidRDefault="00820A5A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mc2</w:t>
            </w:r>
            <w:proofErr w:type="spellEnd"/>
          </w:p>
        </w:tc>
        <w:tc>
          <w:tcPr>
            <w:tcW w:w="1260" w:type="dxa"/>
            <w:vAlign w:val="bottom"/>
          </w:tcPr>
          <w:p w:rsidR="00820A5A" w:rsidRPr="00122C8A" w:rsidRDefault="00820A5A" w:rsidP="00F035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0.97%</w:t>
            </w:r>
          </w:p>
        </w:tc>
        <w:tc>
          <w:tcPr>
            <w:tcW w:w="1170" w:type="dxa"/>
            <w:vAlign w:val="bottom"/>
          </w:tcPr>
          <w:p w:rsidR="00820A5A" w:rsidRPr="00122C8A" w:rsidRDefault="00820A5A" w:rsidP="00F035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3.14%</w:t>
            </w:r>
          </w:p>
        </w:tc>
        <w:tc>
          <w:tcPr>
            <w:tcW w:w="990" w:type="dxa"/>
            <w:vAlign w:val="bottom"/>
          </w:tcPr>
          <w:p w:rsidR="00820A5A" w:rsidRPr="00122C8A" w:rsidRDefault="00820A5A" w:rsidP="00F035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2.00%</w:t>
            </w:r>
          </w:p>
        </w:tc>
        <w:tc>
          <w:tcPr>
            <w:tcW w:w="1530" w:type="dxa"/>
            <w:vAlign w:val="bottom"/>
          </w:tcPr>
          <w:p w:rsidR="00820A5A" w:rsidRPr="00122C8A" w:rsidRDefault="00820A5A" w:rsidP="00F035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1.84%</w:t>
            </w:r>
          </w:p>
        </w:tc>
        <w:tc>
          <w:tcPr>
            <w:tcW w:w="990" w:type="dxa"/>
            <w:vAlign w:val="bottom"/>
          </w:tcPr>
          <w:p w:rsidR="00820A5A" w:rsidRPr="00122C8A" w:rsidRDefault="00820A5A" w:rsidP="00F035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0.63%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820A5A" w:rsidRPr="00122C8A" w:rsidRDefault="00820A5A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0A5A" w:rsidRPr="00122C8A" w:rsidTr="00F03563">
        <w:trPr>
          <w:trHeight w:val="288"/>
        </w:trPr>
        <w:tc>
          <w:tcPr>
            <w:tcW w:w="1188" w:type="dxa"/>
            <w:tcBorders>
              <w:top w:val="nil"/>
              <w:bottom w:val="single" w:sz="4" w:space="0" w:color="auto"/>
            </w:tcBorders>
            <w:vAlign w:val="center"/>
          </w:tcPr>
          <w:p w:rsidR="00820A5A" w:rsidRPr="00122C8A" w:rsidRDefault="00820A5A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820A5A" w:rsidRPr="00122C8A" w:rsidRDefault="00820A5A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mc1</w:t>
            </w:r>
            <w:proofErr w:type="spellEnd"/>
          </w:p>
        </w:tc>
        <w:tc>
          <w:tcPr>
            <w:tcW w:w="1260" w:type="dxa"/>
            <w:vAlign w:val="bottom"/>
          </w:tcPr>
          <w:p w:rsidR="00820A5A" w:rsidRPr="00122C8A" w:rsidRDefault="00820A5A" w:rsidP="00F035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0.74%</w:t>
            </w:r>
          </w:p>
        </w:tc>
        <w:tc>
          <w:tcPr>
            <w:tcW w:w="1170" w:type="dxa"/>
            <w:vAlign w:val="bottom"/>
          </w:tcPr>
          <w:p w:rsidR="00820A5A" w:rsidRPr="00122C8A" w:rsidRDefault="00820A5A" w:rsidP="00F035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1.05%</w:t>
            </w:r>
          </w:p>
        </w:tc>
        <w:tc>
          <w:tcPr>
            <w:tcW w:w="990" w:type="dxa"/>
            <w:vAlign w:val="bottom"/>
          </w:tcPr>
          <w:p w:rsidR="00820A5A" w:rsidRPr="00122C8A" w:rsidRDefault="00820A5A" w:rsidP="00F035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2.56%</w:t>
            </w:r>
          </w:p>
        </w:tc>
        <w:tc>
          <w:tcPr>
            <w:tcW w:w="1530" w:type="dxa"/>
            <w:vAlign w:val="bottom"/>
          </w:tcPr>
          <w:p w:rsidR="00820A5A" w:rsidRPr="00122C8A" w:rsidRDefault="00820A5A" w:rsidP="00F035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1.38%</w:t>
            </w:r>
          </w:p>
        </w:tc>
        <w:tc>
          <w:tcPr>
            <w:tcW w:w="990" w:type="dxa"/>
            <w:vAlign w:val="bottom"/>
          </w:tcPr>
          <w:p w:rsidR="00820A5A" w:rsidRPr="00122C8A" w:rsidRDefault="00820A5A" w:rsidP="00F035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0.59%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:rsidR="00820A5A" w:rsidRPr="00122C8A" w:rsidRDefault="00820A5A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0A5A" w:rsidRPr="00122C8A" w:rsidTr="00F03563">
        <w:trPr>
          <w:trHeight w:val="288"/>
        </w:trPr>
        <w:tc>
          <w:tcPr>
            <w:tcW w:w="1188" w:type="dxa"/>
            <w:tcBorders>
              <w:top w:val="single" w:sz="4" w:space="0" w:color="auto"/>
              <w:bottom w:val="nil"/>
            </w:tcBorders>
            <w:vAlign w:val="center"/>
          </w:tcPr>
          <w:p w:rsidR="00820A5A" w:rsidRPr="00122C8A" w:rsidRDefault="00820A5A" w:rsidP="00F035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&gt;50%^</w:t>
            </w:r>
          </w:p>
        </w:tc>
        <w:tc>
          <w:tcPr>
            <w:tcW w:w="1620" w:type="dxa"/>
            <w:vAlign w:val="center"/>
          </w:tcPr>
          <w:p w:rsidR="00820A5A" w:rsidRPr="00122C8A" w:rsidRDefault="00820A5A" w:rsidP="00F035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820A5A" w:rsidRPr="00122C8A" w:rsidRDefault="00820A5A" w:rsidP="00F035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820A5A" w:rsidRPr="00122C8A" w:rsidRDefault="00820A5A" w:rsidP="00F035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820A5A" w:rsidRPr="00122C8A" w:rsidRDefault="00820A5A" w:rsidP="00F035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:rsidR="00820A5A" w:rsidRPr="00122C8A" w:rsidRDefault="00820A5A" w:rsidP="00F035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820A5A" w:rsidRPr="00122C8A" w:rsidRDefault="00820A5A" w:rsidP="00F035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:rsidR="00820A5A" w:rsidRPr="00122C8A" w:rsidRDefault="00820A5A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53.85%</w:t>
            </w:r>
          </w:p>
        </w:tc>
      </w:tr>
      <w:tr w:rsidR="00820A5A" w:rsidRPr="00122C8A" w:rsidTr="00F03563">
        <w:trPr>
          <w:trHeight w:val="288"/>
        </w:trPr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 w:rsidR="00820A5A" w:rsidRPr="00122C8A" w:rsidRDefault="00820A5A" w:rsidP="00F035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820A5A" w:rsidRPr="00122C8A" w:rsidRDefault="00820A5A" w:rsidP="00F035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Entire protein</w:t>
            </w:r>
          </w:p>
        </w:tc>
        <w:tc>
          <w:tcPr>
            <w:tcW w:w="1260" w:type="dxa"/>
            <w:vAlign w:val="bottom"/>
          </w:tcPr>
          <w:p w:rsidR="00820A5A" w:rsidRPr="00122C8A" w:rsidRDefault="00820A5A" w:rsidP="00F035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3.36%</w:t>
            </w:r>
          </w:p>
        </w:tc>
        <w:tc>
          <w:tcPr>
            <w:tcW w:w="1170" w:type="dxa"/>
            <w:vAlign w:val="bottom"/>
          </w:tcPr>
          <w:p w:rsidR="00820A5A" w:rsidRPr="00122C8A" w:rsidRDefault="00820A5A" w:rsidP="00F035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3.93%</w:t>
            </w:r>
          </w:p>
        </w:tc>
        <w:tc>
          <w:tcPr>
            <w:tcW w:w="990" w:type="dxa"/>
            <w:vAlign w:val="bottom"/>
          </w:tcPr>
          <w:p w:rsidR="00820A5A" w:rsidRPr="00122C8A" w:rsidRDefault="00820A5A" w:rsidP="00F035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8.10%</w:t>
            </w:r>
          </w:p>
        </w:tc>
        <w:tc>
          <w:tcPr>
            <w:tcW w:w="1530" w:type="dxa"/>
            <w:vAlign w:val="bottom"/>
          </w:tcPr>
          <w:p w:rsidR="00820A5A" w:rsidRPr="00122C8A" w:rsidRDefault="00820A5A" w:rsidP="00F035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3.68%</w:t>
            </w:r>
          </w:p>
        </w:tc>
        <w:tc>
          <w:tcPr>
            <w:tcW w:w="990" w:type="dxa"/>
            <w:vAlign w:val="bottom"/>
          </w:tcPr>
          <w:p w:rsidR="00820A5A" w:rsidRPr="00122C8A" w:rsidRDefault="00820A5A" w:rsidP="00F035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1.70%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820A5A" w:rsidRPr="00122C8A" w:rsidRDefault="00820A5A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0A5A" w:rsidRPr="00122C8A" w:rsidTr="00F03563">
        <w:trPr>
          <w:trHeight w:val="288"/>
        </w:trPr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 w:rsidR="00820A5A" w:rsidRPr="00122C8A" w:rsidRDefault="00820A5A" w:rsidP="00F035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820A5A" w:rsidRPr="00122C8A" w:rsidRDefault="00820A5A" w:rsidP="00F035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mc6</w:t>
            </w:r>
            <w:proofErr w:type="spellEnd"/>
          </w:p>
        </w:tc>
        <w:tc>
          <w:tcPr>
            <w:tcW w:w="1260" w:type="dxa"/>
            <w:vAlign w:val="bottom"/>
          </w:tcPr>
          <w:p w:rsidR="00820A5A" w:rsidRPr="00122C8A" w:rsidRDefault="00820A5A" w:rsidP="00F035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0.44%</w:t>
            </w:r>
          </w:p>
        </w:tc>
        <w:tc>
          <w:tcPr>
            <w:tcW w:w="1170" w:type="dxa"/>
            <w:vAlign w:val="bottom"/>
          </w:tcPr>
          <w:p w:rsidR="00820A5A" w:rsidRPr="00122C8A" w:rsidRDefault="00820A5A" w:rsidP="00F035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1.18%</w:t>
            </w:r>
          </w:p>
        </w:tc>
        <w:tc>
          <w:tcPr>
            <w:tcW w:w="990" w:type="dxa"/>
            <w:vAlign w:val="bottom"/>
          </w:tcPr>
          <w:p w:rsidR="00820A5A" w:rsidRPr="00122C8A" w:rsidRDefault="00820A5A" w:rsidP="00F035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0.84%</w:t>
            </w:r>
          </w:p>
        </w:tc>
        <w:tc>
          <w:tcPr>
            <w:tcW w:w="1530" w:type="dxa"/>
            <w:vAlign w:val="bottom"/>
          </w:tcPr>
          <w:p w:rsidR="00820A5A" w:rsidRPr="00122C8A" w:rsidRDefault="00820A5A" w:rsidP="00F035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0.42%</w:t>
            </w:r>
          </w:p>
        </w:tc>
        <w:tc>
          <w:tcPr>
            <w:tcW w:w="990" w:type="dxa"/>
            <w:vAlign w:val="bottom"/>
          </w:tcPr>
          <w:p w:rsidR="00820A5A" w:rsidRPr="00122C8A" w:rsidRDefault="00820A5A" w:rsidP="00F035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0.46%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820A5A" w:rsidRPr="00122C8A" w:rsidRDefault="00820A5A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0A5A" w:rsidRPr="00122C8A" w:rsidTr="00F03563">
        <w:trPr>
          <w:trHeight w:val="288"/>
        </w:trPr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 w:rsidR="00820A5A" w:rsidRPr="00122C8A" w:rsidRDefault="00820A5A" w:rsidP="00F035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820A5A" w:rsidRPr="00122C8A" w:rsidRDefault="00820A5A" w:rsidP="00F035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mc5</w:t>
            </w:r>
            <w:proofErr w:type="spellEnd"/>
          </w:p>
        </w:tc>
        <w:tc>
          <w:tcPr>
            <w:tcW w:w="1260" w:type="dxa"/>
            <w:vAlign w:val="bottom"/>
          </w:tcPr>
          <w:p w:rsidR="00820A5A" w:rsidRPr="00122C8A" w:rsidRDefault="00820A5A" w:rsidP="00F035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1.57%</w:t>
            </w:r>
          </w:p>
        </w:tc>
        <w:tc>
          <w:tcPr>
            <w:tcW w:w="1170" w:type="dxa"/>
            <w:vAlign w:val="bottom"/>
          </w:tcPr>
          <w:p w:rsidR="00820A5A" w:rsidRPr="00122C8A" w:rsidRDefault="00820A5A" w:rsidP="00F035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0.94%</w:t>
            </w:r>
          </w:p>
        </w:tc>
        <w:tc>
          <w:tcPr>
            <w:tcW w:w="990" w:type="dxa"/>
            <w:vAlign w:val="bottom"/>
          </w:tcPr>
          <w:p w:rsidR="00820A5A" w:rsidRPr="00122C8A" w:rsidRDefault="00820A5A" w:rsidP="00F035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1.36%</w:t>
            </w:r>
          </w:p>
        </w:tc>
        <w:tc>
          <w:tcPr>
            <w:tcW w:w="1530" w:type="dxa"/>
            <w:vAlign w:val="bottom"/>
          </w:tcPr>
          <w:p w:rsidR="00820A5A" w:rsidRPr="00122C8A" w:rsidRDefault="00820A5A" w:rsidP="00F035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0.51%</w:t>
            </w:r>
          </w:p>
        </w:tc>
        <w:tc>
          <w:tcPr>
            <w:tcW w:w="990" w:type="dxa"/>
            <w:vAlign w:val="bottom"/>
          </w:tcPr>
          <w:p w:rsidR="00820A5A" w:rsidRPr="00122C8A" w:rsidRDefault="00820A5A" w:rsidP="00F035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0.13%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820A5A" w:rsidRPr="00122C8A" w:rsidRDefault="00820A5A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0A5A" w:rsidRPr="00122C8A" w:rsidTr="00F03563">
        <w:trPr>
          <w:trHeight w:val="288"/>
        </w:trPr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 w:rsidR="00820A5A" w:rsidRPr="00122C8A" w:rsidRDefault="00820A5A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820A5A" w:rsidRPr="00122C8A" w:rsidRDefault="00820A5A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mc4</w:t>
            </w:r>
            <w:proofErr w:type="spellEnd"/>
          </w:p>
        </w:tc>
        <w:tc>
          <w:tcPr>
            <w:tcW w:w="1260" w:type="dxa"/>
            <w:vAlign w:val="bottom"/>
          </w:tcPr>
          <w:p w:rsidR="00820A5A" w:rsidRPr="00122C8A" w:rsidRDefault="00820A5A" w:rsidP="00F035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1170" w:type="dxa"/>
            <w:vAlign w:val="bottom"/>
          </w:tcPr>
          <w:p w:rsidR="00820A5A" w:rsidRPr="00122C8A" w:rsidRDefault="00820A5A" w:rsidP="00F035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0.18%</w:t>
            </w:r>
          </w:p>
        </w:tc>
        <w:tc>
          <w:tcPr>
            <w:tcW w:w="990" w:type="dxa"/>
            <w:vAlign w:val="bottom"/>
          </w:tcPr>
          <w:p w:rsidR="00820A5A" w:rsidRPr="00122C8A" w:rsidRDefault="00820A5A" w:rsidP="00F035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1.47%</w:t>
            </w:r>
          </w:p>
        </w:tc>
        <w:tc>
          <w:tcPr>
            <w:tcW w:w="1530" w:type="dxa"/>
            <w:vAlign w:val="bottom"/>
          </w:tcPr>
          <w:p w:rsidR="00820A5A" w:rsidRPr="00122C8A" w:rsidRDefault="00820A5A" w:rsidP="00F035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990" w:type="dxa"/>
            <w:vAlign w:val="bottom"/>
          </w:tcPr>
          <w:p w:rsidR="00820A5A" w:rsidRPr="00122C8A" w:rsidRDefault="00820A5A" w:rsidP="00F035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0.06%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820A5A" w:rsidRPr="00122C8A" w:rsidRDefault="00820A5A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0A5A" w:rsidRPr="00122C8A" w:rsidTr="00F03563">
        <w:trPr>
          <w:trHeight w:val="288"/>
        </w:trPr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 w:rsidR="00820A5A" w:rsidRPr="00122C8A" w:rsidRDefault="00820A5A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820A5A" w:rsidRPr="00122C8A" w:rsidRDefault="00820A5A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mc3</w:t>
            </w:r>
            <w:proofErr w:type="spellEnd"/>
          </w:p>
        </w:tc>
        <w:tc>
          <w:tcPr>
            <w:tcW w:w="1260" w:type="dxa"/>
            <w:vAlign w:val="bottom"/>
          </w:tcPr>
          <w:p w:rsidR="00820A5A" w:rsidRPr="00122C8A" w:rsidRDefault="00820A5A" w:rsidP="00F035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1170" w:type="dxa"/>
            <w:vAlign w:val="bottom"/>
          </w:tcPr>
          <w:p w:rsidR="00820A5A" w:rsidRPr="00122C8A" w:rsidRDefault="00820A5A" w:rsidP="00F035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990" w:type="dxa"/>
            <w:vAlign w:val="bottom"/>
          </w:tcPr>
          <w:p w:rsidR="00820A5A" w:rsidRPr="00122C8A" w:rsidRDefault="00820A5A" w:rsidP="00F035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1530" w:type="dxa"/>
            <w:vAlign w:val="bottom"/>
          </w:tcPr>
          <w:p w:rsidR="00820A5A" w:rsidRPr="00122C8A" w:rsidRDefault="00820A5A" w:rsidP="00F035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990" w:type="dxa"/>
            <w:vAlign w:val="bottom"/>
          </w:tcPr>
          <w:p w:rsidR="00820A5A" w:rsidRPr="00122C8A" w:rsidRDefault="00820A5A" w:rsidP="00F035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820A5A" w:rsidRPr="00122C8A" w:rsidRDefault="00820A5A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0A5A" w:rsidRPr="00122C8A" w:rsidTr="00F03563">
        <w:trPr>
          <w:trHeight w:val="288"/>
        </w:trPr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 w:rsidR="00820A5A" w:rsidRPr="00122C8A" w:rsidRDefault="00820A5A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820A5A" w:rsidRPr="00122C8A" w:rsidRDefault="00820A5A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mc2</w:t>
            </w:r>
            <w:proofErr w:type="spellEnd"/>
          </w:p>
        </w:tc>
        <w:tc>
          <w:tcPr>
            <w:tcW w:w="1260" w:type="dxa"/>
            <w:vAlign w:val="bottom"/>
          </w:tcPr>
          <w:p w:rsidR="00820A5A" w:rsidRPr="00122C8A" w:rsidRDefault="00820A5A" w:rsidP="00F035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1.08%</w:t>
            </w:r>
          </w:p>
        </w:tc>
        <w:tc>
          <w:tcPr>
            <w:tcW w:w="1170" w:type="dxa"/>
            <w:vAlign w:val="bottom"/>
          </w:tcPr>
          <w:p w:rsidR="00820A5A" w:rsidRPr="00122C8A" w:rsidRDefault="00820A5A" w:rsidP="00F035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1.33%</w:t>
            </w:r>
          </w:p>
        </w:tc>
        <w:tc>
          <w:tcPr>
            <w:tcW w:w="990" w:type="dxa"/>
            <w:vAlign w:val="bottom"/>
          </w:tcPr>
          <w:p w:rsidR="00820A5A" w:rsidRPr="00122C8A" w:rsidRDefault="00820A5A" w:rsidP="00F035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2.53%</w:t>
            </w:r>
          </w:p>
        </w:tc>
        <w:tc>
          <w:tcPr>
            <w:tcW w:w="1530" w:type="dxa"/>
            <w:vAlign w:val="bottom"/>
          </w:tcPr>
          <w:p w:rsidR="00820A5A" w:rsidRPr="00122C8A" w:rsidRDefault="00820A5A" w:rsidP="00F035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1.93%</w:t>
            </w:r>
          </w:p>
        </w:tc>
        <w:tc>
          <w:tcPr>
            <w:tcW w:w="990" w:type="dxa"/>
            <w:vAlign w:val="bottom"/>
          </w:tcPr>
          <w:p w:rsidR="00820A5A" w:rsidRPr="00122C8A" w:rsidRDefault="00820A5A" w:rsidP="00F035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0.62%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820A5A" w:rsidRPr="00122C8A" w:rsidRDefault="00820A5A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0A5A" w:rsidRPr="00122C8A" w:rsidTr="00F03563">
        <w:trPr>
          <w:trHeight w:val="288"/>
        </w:trPr>
        <w:tc>
          <w:tcPr>
            <w:tcW w:w="1188" w:type="dxa"/>
            <w:tcBorders>
              <w:top w:val="nil"/>
            </w:tcBorders>
            <w:vAlign w:val="center"/>
          </w:tcPr>
          <w:p w:rsidR="00820A5A" w:rsidRPr="00122C8A" w:rsidRDefault="00820A5A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820A5A" w:rsidRPr="00122C8A" w:rsidRDefault="00820A5A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mc1</w:t>
            </w:r>
            <w:proofErr w:type="spellEnd"/>
          </w:p>
        </w:tc>
        <w:tc>
          <w:tcPr>
            <w:tcW w:w="1260" w:type="dxa"/>
            <w:vAlign w:val="bottom"/>
          </w:tcPr>
          <w:p w:rsidR="00820A5A" w:rsidRPr="00122C8A" w:rsidRDefault="00820A5A" w:rsidP="00F035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0.27%</w:t>
            </w:r>
          </w:p>
        </w:tc>
        <w:tc>
          <w:tcPr>
            <w:tcW w:w="1170" w:type="dxa"/>
            <w:vAlign w:val="bottom"/>
          </w:tcPr>
          <w:p w:rsidR="00820A5A" w:rsidRPr="00122C8A" w:rsidRDefault="00820A5A" w:rsidP="00F035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0.29%</w:t>
            </w:r>
          </w:p>
        </w:tc>
        <w:tc>
          <w:tcPr>
            <w:tcW w:w="990" w:type="dxa"/>
            <w:vAlign w:val="bottom"/>
          </w:tcPr>
          <w:p w:rsidR="00820A5A" w:rsidRPr="00122C8A" w:rsidRDefault="00820A5A" w:rsidP="00F035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0.20%</w:t>
            </w:r>
          </w:p>
        </w:tc>
        <w:tc>
          <w:tcPr>
            <w:tcW w:w="1530" w:type="dxa"/>
            <w:vAlign w:val="bottom"/>
          </w:tcPr>
          <w:p w:rsidR="00820A5A" w:rsidRPr="00122C8A" w:rsidRDefault="00820A5A" w:rsidP="00F035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0.81%</w:t>
            </w:r>
          </w:p>
        </w:tc>
        <w:tc>
          <w:tcPr>
            <w:tcW w:w="990" w:type="dxa"/>
            <w:vAlign w:val="bottom"/>
          </w:tcPr>
          <w:p w:rsidR="00820A5A" w:rsidRPr="00122C8A" w:rsidRDefault="00820A5A" w:rsidP="00F035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0.42%</w:t>
            </w:r>
          </w:p>
        </w:tc>
        <w:tc>
          <w:tcPr>
            <w:tcW w:w="1530" w:type="dxa"/>
            <w:tcBorders>
              <w:top w:val="nil"/>
            </w:tcBorders>
          </w:tcPr>
          <w:p w:rsidR="00820A5A" w:rsidRPr="00122C8A" w:rsidRDefault="00820A5A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20A5A" w:rsidRPr="00122C8A" w:rsidRDefault="00820A5A" w:rsidP="00820A5A">
      <w:pPr>
        <w:spacing w:after="0"/>
        <w:rPr>
          <w:rFonts w:ascii="Times New Roman" w:hAnsi="Times New Roman" w:cs="Times New Roman"/>
          <w:sz w:val="24"/>
        </w:rPr>
      </w:pPr>
      <w:r w:rsidRPr="00122C8A">
        <w:rPr>
          <w:rFonts w:ascii="Times New Roman" w:hAnsi="Times New Roman" w:cs="Times New Roman"/>
          <w:sz w:val="24"/>
        </w:rPr>
        <w:t>*Amino acid is predicted to be buried within the final protein structure.</w:t>
      </w:r>
    </w:p>
    <w:p w:rsidR="00820A5A" w:rsidRDefault="00820A5A" w:rsidP="00820A5A">
      <w:r w:rsidRPr="00122C8A">
        <w:rPr>
          <w:rFonts w:ascii="Times New Roman" w:hAnsi="Times New Roman" w:cs="Times New Roman"/>
          <w:sz w:val="24"/>
        </w:rPr>
        <w:t>^Amino acid is predicted to be solvent exposed.</w:t>
      </w:r>
    </w:p>
    <w:p w:rsidR="00031344" w:rsidRDefault="00031344"/>
    <w:sectPr w:rsidR="000313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0A5A"/>
    <w:rsid w:val="00031344"/>
    <w:rsid w:val="00820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0A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0A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0A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0A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18</Characters>
  <Application>Microsoft Office Word</Application>
  <DocSecurity>0</DocSecurity>
  <Lines>8</Lines>
  <Paragraphs>2</Paragraphs>
  <ScaleCrop>false</ScaleCrop>
  <Company/>
  <LinksUpToDate>false</LinksUpToDate>
  <CharactersWithSpaces>1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y</dc:creator>
  <cp:lastModifiedBy>Jenny</cp:lastModifiedBy>
  <cp:revision>1</cp:revision>
  <dcterms:created xsi:type="dcterms:W3CDTF">2016-08-05T21:20:00Z</dcterms:created>
  <dcterms:modified xsi:type="dcterms:W3CDTF">2016-08-05T21:20:00Z</dcterms:modified>
</cp:coreProperties>
</file>